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509"/>
        <w:gridCol w:w="1598"/>
        <w:gridCol w:w="1446"/>
        <w:gridCol w:w="1431"/>
      </w:tblGrid>
      <w:tr>
        <w:trPr/>
        <w:tc>
          <w:tcPr>
            <w:tcW w:w="852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Table S1.C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 xml:space="preserve">linicopathological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F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 xml:space="preserve">eatures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A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ssociated with PD-L1 expression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 xml:space="preserve"> of CPS </w:t>
            </w:r>
            <w:r>
              <w:rPr>
                <w:rFonts w:cs="SimSun;宋体" w:ascii="SimSun;宋体" w:hAnsi="SimSun;宋体"/>
                <w:color w:val="0E101A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 xml:space="preserve"> 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Variables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CPS &lt; 5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CPS</w:t>
            </w:r>
            <w:r>
              <w:rPr>
                <w:rFonts w:cs="SimSun;宋体" w:ascii="SimSun;宋体" w:hAnsi="SimSun;宋体"/>
                <w:color w:val="0E101A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5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Statistic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p-value</w:t>
            </w:r>
          </w:p>
        </w:tc>
      </w:tr>
      <w:tr>
        <w:trPr>
          <w:trHeight w:val="317" w:hRule="atLeast"/>
        </w:trPr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Age(mean±SD)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56.1±12.7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59.0±12.0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.636</w:t>
            </w:r>
          </w:p>
        </w:tc>
        <w:tc>
          <w:tcPr>
            <w:tcW w:w="14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BMI(mean±SD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2.5±3.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2.4±3.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-0.85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39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Sex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04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839</w:t>
            </w:r>
          </w:p>
        </w:tc>
      </w:tr>
      <w:tr>
        <w:trPr>
          <w:trHeight w:val="90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Mal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0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4.8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94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4.2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Femal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6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5.2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64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5.8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Diabetes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.07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080</w:t>
            </w:r>
          </w:p>
        </w:tc>
      </w:tr>
      <w:tr>
        <w:trPr>
          <w:trHeight w:val="312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30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91.1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0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87.6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2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8.9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57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2.4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Location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.500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287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Upper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9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0.3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03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2.5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Middl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00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1.2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79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7.2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Lower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7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58.5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7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0.3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Histology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03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84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Si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7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7.3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68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6.7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Other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9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2.7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90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3.3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>
          <w:trHeight w:val="319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Lauren classification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6.8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03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Intestina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21(31.5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95(25.4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Diffus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20(57.3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16(57.8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Mix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3(11.2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63(16.8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Grade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5.98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112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G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2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.8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.5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G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80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6.9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70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5.3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G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5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75.4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68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80.3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G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0.8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0.9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Tumor size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.07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043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&lt;5cm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45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73.1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07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7.0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SimSun;宋体" w:ascii="SimSun;宋体" w:hAnsi="SimSun;宋体"/>
                <w:color w:val="0E101A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5cm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27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6.9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5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3.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0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T stage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-0.08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930</w:t>
            </w:r>
          </w:p>
        </w:tc>
      </w:tr>
      <w:tr>
        <w:trPr>
          <w:trHeight w:val="90" w:hRule="atLeast"/>
        </w:trPr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T1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68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4.4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5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1.1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T1b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8.7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4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9.6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T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5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9.5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0.0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T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17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4.8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22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6.6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T4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33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8.2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45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1.7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T4b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68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4.4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50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0.9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N stage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-0.01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987</w:t>
            </w:r>
          </w:p>
        </w:tc>
      </w:tr>
      <w:tr>
        <w:trPr>
          <w:trHeight w:val="292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N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79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7.9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6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6.2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N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9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0.4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5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1.1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N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6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2.9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72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5.7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N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83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8.8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69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6.9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Metastasis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.12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077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5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74.4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63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79.3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2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5.6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95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0.7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Ki-67(%)(mean±SD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53.6±24.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61.3±23.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.59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S-100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.617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29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Negativ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68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43.4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4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9.7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Positiv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19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56.6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22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0.3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CD-31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9.33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Negativ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20(82.5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69(72.5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Positiv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68(17.5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02(27.5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D-240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.51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03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Negativ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83(73.1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47(66.0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Positiv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04(26.9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27(34.0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EBV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5.92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&lt;0.001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Negativ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20(9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8.4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95(92.7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Positive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7(1.6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1(7.3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dMMR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.45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228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No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40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94.8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20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93.1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Ye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4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5.2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.9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HER2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-0.853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394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23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8.4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96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4.6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+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87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18.4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10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4.0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++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5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7.4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6.8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+++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7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5.7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4.6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WBC</w:t>
            </w:r>
          </w:p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(x 10~9/L)(mean±SD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6.1±2.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6.0±2.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-0.244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807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MONO(x 10~9/L)(mean±SD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5±0.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6±1.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.50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132</w:t>
            </w:r>
          </w:p>
        </w:tc>
      </w:tr>
      <w:tr>
        <w:trPr>
          <w:trHeight w:val="357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EOS(x 10~9/L)(mean±SD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2±0.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2±0.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.768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077</w:t>
            </w:r>
          </w:p>
        </w:tc>
      </w:tr>
      <w:tr>
        <w:trPr>
          <w:trHeight w:val="357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NEU(x 10~9/L)(mean±SD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.6±1.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.6±1.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149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882</w:t>
            </w:r>
          </w:p>
        </w:tc>
      </w:tr>
      <w:tr>
        <w:trPr>
          <w:trHeight w:val="357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LYM(x 10~9/L)(mean±SD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.7±0.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.7±0.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-1.891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059</w:t>
            </w:r>
          </w:p>
        </w:tc>
      </w:tr>
      <w:tr>
        <w:trPr>
          <w:trHeight w:val="357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NLR(mean±SD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.3±1.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.4±1.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.206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228</w:t>
            </w:r>
          </w:p>
        </w:tc>
      </w:tr>
      <w:tr>
        <w:trPr>
          <w:trHeight w:val="357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PLT(mean±SD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49.3±80.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256.1±96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.16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244</w:t>
            </w:r>
          </w:p>
        </w:tc>
      </w:tr>
      <w:tr>
        <w:trPr>
          <w:trHeight w:val="357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ABO blood group[n(%)]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5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.835</w:t>
            </w:r>
          </w:p>
        </w:tc>
        <w:tc>
          <w:tcPr>
            <w:tcW w:w="14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0.607</w:t>
            </w:r>
          </w:p>
        </w:tc>
      </w:tr>
      <w:tr>
        <w:trPr>
          <w:trHeight w:val="357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49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1.8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30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8.6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B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0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1.6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07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23.5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25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AB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37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7.9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43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9.5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E101A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O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81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8.7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  <w:t>175(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38.5</w:t>
            </w:r>
            <w:r>
              <w:rPr>
                <w:rFonts w:cs="Times New Roman" w:ascii="Times New Roman" w:hAnsi="Times New Roman"/>
                <w:color w:val="0E101A"/>
                <w:szCs w:val="21"/>
              </w:rPr>
              <w:t>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  <w:tc>
          <w:tcPr>
            <w:tcW w:w="14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color w:val="0E101A"/>
                <w:szCs w:val="21"/>
              </w:rPr>
            </w:r>
          </w:p>
        </w:tc>
      </w:tr>
      <w:tr>
        <w:trPr>
          <w:trHeight w:val="357" w:hRule="atLeast"/>
        </w:trPr>
        <w:tc>
          <w:tcPr>
            <w:tcW w:w="852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E101A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PS: </w:t>
            </w:r>
            <w:r>
              <w:rPr>
                <w:rFonts w:cs="Times New Roman" w:ascii="Times New Roman" w:hAnsi="Times New Roman"/>
                <w:szCs w:val="21"/>
              </w:rPr>
              <w:t>combined positive score</w:t>
            </w:r>
            <w:r>
              <w:rPr>
                <w:rFonts w:cs="Times New Roman" w:ascii="Times New Roman" w:hAnsi="Times New Roman"/>
                <w:szCs w:val="21"/>
              </w:rPr>
              <w:t xml:space="preserve">; BMI: body mass index; EGJ: esophagus-gastric junction; </w:t>
            </w:r>
            <w:r>
              <w:rPr>
                <w:rFonts w:cs="Times New Roman" w:ascii="Times New Roman" w:hAnsi="Times New Roman"/>
                <w:szCs w:val="21"/>
              </w:rPr>
              <w:t>EBV</w:t>
            </w:r>
            <w:r>
              <w:rPr>
                <w:rFonts w:cs="Times New Roman" w:ascii="Times New Roman" w:hAnsi="Times New Roman"/>
                <w:szCs w:val="21"/>
              </w:rPr>
              <w:t>: T</w:t>
            </w:r>
            <w:r>
              <w:rPr>
                <w:rFonts w:cs="Times New Roman" w:ascii="Times New Roman" w:hAnsi="Times New Roman"/>
                <w:szCs w:val="21"/>
              </w:rPr>
              <w:t>he Epstein-Barr virus</w:t>
            </w:r>
            <w:r>
              <w:rPr>
                <w:rFonts w:cs="Times New Roman" w:ascii="Times New Roman" w:hAnsi="Times New Roman"/>
                <w:szCs w:val="21"/>
              </w:rPr>
              <w:t>; dMMR: mismatch repair deficiency; Her 2: Human epidermal growth factor receptor 2; WBC: white blood cell count; MONO: mononuclear cell count; EOS: eosinophilic granulocyte count; NEU: neutrophil count; LYM: lymphocyte count; NLR: neutrophil/lymphocyte ratio; PLT: the platelet count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21:09:00Z</dcterms:created>
  <dc:creator>Administrator</dc:creator>
  <dc:description/>
  <cp:keywords/>
  <dc:language>en-US</dc:language>
  <cp:lastModifiedBy>Alessandro Sbordoni</cp:lastModifiedBy>
  <dcterms:modified xsi:type="dcterms:W3CDTF">2022-03-22T16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F9E063B56B4174B41A1FC01A5520E4</vt:lpwstr>
  </property>
  <property fmtid="{D5CDD505-2E9C-101B-9397-08002B2CF9AE}" pid="3" name="KSOProductBuildVer">
    <vt:lpwstr>2052-11.1.0.11365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</Properties>
</file>